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955EF4" w14:textId="1245497A" w:rsidR="003F1FAA" w:rsidRDefault="003F1FAA" w:rsidP="003F1FAA">
      <w:r w:rsidRPr="00BA1B79">
        <w:t xml:space="preserve">Table </w:t>
      </w:r>
      <w:r w:rsidR="003901F8">
        <w:t>S</w:t>
      </w:r>
      <w:bookmarkStart w:id="0" w:name="_GoBack"/>
      <w:bookmarkEnd w:id="0"/>
      <w:r w:rsidR="00D6562E">
        <w:t>7</w:t>
      </w:r>
      <w:r w:rsidRPr="00BA1B79">
        <w:t xml:space="preserve">. </w:t>
      </w:r>
      <w:r>
        <w:t>The estimated proportion of all transfusions throughout the hospital</w:t>
      </w:r>
      <w:r w:rsidRPr="00BA1B79">
        <w:t xml:space="preserve"> </w:t>
      </w:r>
      <w:r>
        <w:t xml:space="preserve">that use the particular EBTs </w:t>
      </w:r>
      <w:r w:rsidRPr="00BA1B79">
        <w:t>(latest year = 2023)</w:t>
      </w:r>
    </w:p>
    <w:p w14:paraId="6768A921" w14:textId="77777777" w:rsidR="003F1FAA" w:rsidRPr="00BA1B79" w:rsidRDefault="003F1FAA" w:rsidP="003F1FAA"/>
    <w:tbl>
      <w:tblPr>
        <w:tblW w:w="0" w:type="auto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3607"/>
        <w:gridCol w:w="1803"/>
        <w:gridCol w:w="1803"/>
        <w:gridCol w:w="1803"/>
        <w:gridCol w:w="1803"/>
        <w:gridCol w:w="1804"/>
      </w:tblGrid>
      <w:tr w:rsidR="003F1FAA" w:rsidRPr="00550E20" w14:paraId="78688883" w14:textId="77777777" w:rsidTr="00EB5DE2">
        <w:trPr>
          <w:trHeight w:val="340"/>
        </w:trPr>
        <w:tc>
          <w:tcPr>
            <w:tcW w:w="3607" w:type="dxa"/>
            <w:shd w:val="clear" w:color="auto" w:fill="auto"/>
          </w:tcPr>
          <w:p w14:paraId="352D45CF" w14:textId="77777777" w:rsidR="003F1FAA" w:rsidRPr="00550E20" w:rsidRDefault="003F1FAA" w:rsidP="00EB5DE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03" w:type="dxa"/>
          </w:tcPr>
          <w:p w14:paraId="24DBE27A" w14:textId="77777777" w:rsidR="003F1FAA" w:rsidRPr="000B0AA6" w:rsidRDefault="003F1FAA" w:rsidP="00EB5DE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213" w:type="dxa"/>
            <w:gridSpan w:val="4"/>
            <w:shd w:val="clear" w:color="auto" w:fill="auto"/>
          </w:tcPr>
          <w:p w14:paraId="228C38B7" w14:textId="77777777" w:rsidR="003F1FAA" w:rsidRPr="00550E20" w:rsidRDefault="003F1FAA" w:rsidP="00EB5DE2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mplemented for the % of total transfusions in the hospital:</w:t>
            </w:r>
          </w:p>
        </w:tc>
      </w:tr>
      <w:tr w:rsidR="003F1FAA" w:rsidRPr="00550E20" w14:paraId="4767A2B6" w14:textId="77777777" w:rsidTr="00EB5DE2">
        <w:trPr>
          <w:trHeight w:val="340"/>
        </w:trPr>
        <w:tc>
          <w:tcPr>
            <w:tcW w:w="3607" w:type="dxa"/>
            <w:shd w:val="clear" w:color="auto" w:fill="auto"/>
          </w:tcPr>
          <w:p w14:paraId="5D4A0718" w14:textId="77777777" w:rsidR="003F1FAA" w:rsidRPr="00550E20" w:rsidRDefault="003F1FAA" w:rsidP="00EB5DE2">
            <w:pPr>
              <w:rPr>
                <w:b/>
                <w:bCs/>
                <w:sz w:val="18"/>
                <w:szCs w:val="18"/>
              </w:rPr>
            </w:pPr>
            <w:r w:rsidRPr="00550E20">
              <w:rPr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803" w:type="dxa"/>
          </w:tcPr>
          <w:p w14:paraId="7BFF0725" w14:textId="77777777" w:rsidR="003F1FAA" w:rsidRPr="000B0AA6" w:rsidRDefault="003F1FAA" w:rsidP="00EB5DE2">
            <w:pPr>
              <w:rPr>
                <w:sz w:val="20"/>
                <w:szCs w:val="20"/>
              </w:rPr>
            </w:pPr>
            <w:r w:rsidRPr="000B0AA6">
              <w:rPr>
                <w:b/>
                <w:bCs/>
                <w:sz w:val="18"/>
                <w:szCs w:val="18"/>
              </w:rPr>
              <w:t>Not Implemented</w:t>
            </w:r>
          </w:p>
        </w:tc>
        <w:tc>
          <w:tcPr>
            <w:tcW w:w="1803" w:type="dxa"/>
            <w:shd w:val="clear" w:color="auto" w:fill="auto"/>
          </w:tcPr>
          <w:p w14:paraId="01C21812" w14:textId="77777777" w:rsidR="003F1FAA" w:rsidRPr="00550E20" w:rsidRDefault="003F1FAA" w:rsidP="00EB5DE2">
            <w:pPr>
              <w:rPr>
                <w:b/>
                <w:bCs/>
              </w:rPr>
            </w:pPr>
            <w:r w:rsidRPr="00550E20">
              <w:rPr>
                <w:b/>
                <w:bCs/>
                <w:sz w:val="18"/>
                <w:szCs w:val="18"/>
              </w:rPr>
              <w:t>0 - 20%*</w:t>
            </w:r>
          </w:p>
        </w:tc>
        <w:tc>
          <w:tcPr>
            <w:tcW w:w="1803" w:type="dxa"/>
            <w:shd w:val="clear" w:color="auto" w:fill="auto"/>
          </w:tcPr>
          <w:p w14:paraId="0E222729" w14:textId="77777777" w:rsidR="003F1FAA" w:rsidRPr="00550E20" w:rsidRDefault="003F1FAA" w:rsidP="00EB5DE2">
            <w:pPr>
              <w:rPr>
                <w:b/>
                <w:bCs/>
              </w:rPr>
            </w:pPr>
            <w:r w:rsidRPr="00550E20">
              <w:rPr>
                <w:b/>
                <w:bCs/>
                <w:sz w:val="18"/>
                <w:szCs w:val="18"/>
              </w:rPr>
              <w:t>20 - 50%</w:t>
            </w:r>
          </w:p>
        </w:tc>
        <w:tc>
          <w:tcPr>
            <w:tcW w:w="1803" w:type="dxa"/>
            <w:shd w:val="clear" w:color="auto" w:fill="auto"/>
          </w:tcPr>
          <w:p w14:paraId="4F450159" w14:textId="77777777" w:rsidR="003F1FAA" w:rsidRPr="00550E20" w:rsidRDefault="003F1FAA" w:rsidP="00EB5DE2">
            <w:pPr>
              <w:rPr>
                <w:b/>
                <w:bCs/>
              </w:rPr>
            </w:pPr>
            <w:r w:rsidRPr="00550E20">
              <w:rPr>
                <w:b/>
                <w:bCs/>
                <w:sz w:val="18"/>
                <w:szCs w:val="18"/>
              </w:rPr>
              <w:t>&gt;50%</w:t>
            </w:r>
          </w:p>
        </w:tc>
        <w:tc>
          <w:tcPr>
            <w:tcW w:w="1804" w:type="dxa"/>
            <w:shd w:val="clear" w:color="auto" w:fill="auto"/>
          </w:tcPr>
          <w:p w14:paraId="25519FAE" w14:textId="77777777" w:rsidR="003F1FAA" w:rsidRPr="00550E20" w:rsidRDefault="003F1FAA" w:rsidP="00EB5DE2">
            <w:pPr>
              <w:rPr>
                <w:b/>
                <w:bCs/>
                <w:sz w:val="18"/>
                <w:szCs w:val="18"/>
              </w:rPr>
            </w:pPr>
            <w:r w:rsidRPr="00550E20">
              <w:rPr>
                <w:b/>
                <w:bCs/>
                <w:sz w:val="18"/>
                <w:szCs w:val="18"/>
              </w:rPr>
              <w:t>100%</w:t>
            </w:r>
          </w:p>
        </w:tc>
      </w:tr>
      <w:tr w:rsidR="003F1FAA" w:rsidRPr="00550E20" w14:paraId="26003C88" w14:textId="77777777" w:rsidTr="00EB5DE2">
        <w:trPr>
          <w:trHeight w:val="340"/>
        </w:trPr>
        <w:tc>
          <w:tcPr>
            <w:tcW w:w="3607" w:type="dxa"/>
            <w:shd w:val="clear" w:color="auto" w:fill="auto"/>
          </w:tcPr>
          <w:p w14:paraId="6DDA0B69" w14:textId="77777777" w:rsidR="003F1FAA" w:rsidRPr="00550E20" w:rsidRDefault="003F1FAA" w:rsidP="00EB5DE2">
            <w:pPr>
              <w:rPr>
                <w:b/>
                <w:bCs/>
                <w:sz w:val="18"/>
                <w:szCs w:val="18"/>
              </w:rPr>
            </w:pPr>
            <w:r w:rsidRPr="000B0AA6">
              <w:rPr>
                <w:b/>
                <w:bCs/>
                <w:sz w:val="18"/>
                <w:szCs w:val="18"/>
              </w:rPr>
              <w:t>Sample Taking and Labelling</w:t>
            </w:r>
          </w:p>
        </w:tc>
        <w:tc>
          <w:tcPr>
            <w:tcW w:w="1803" w:type="dxa"/>
          </w:tcPr>
          <w:p w14:paraId="60F4BF8B" w14:textId="77777777" w:rsidR="003F1FAA" w:rsidRPr="000B0AA6" w:rsidRDefault="003F1FAA" w:rsidP="00EB5DE2">
            <w:pPr>
              <w:rPr>
                <w:sz w:val="18"/>
                <w:szCs w:val="18"/>
              </w:rPr>
            </w:pPr>
            <w:r w:rsidRPr="000B0AA6">
              <w:rPr>
                <w:sz w:val="18"/>
                <w:szCs w:val="18"/>
              </w:rPr>
              <w:t>84/113 (74.3%)</w:t>
            </w:r>
          </w:p>
        </w:tc>
        <w:tc>
          <w:tcPr>
            <w:tcW w:w="1803" w:type="dxa"/>
            <w:shd w:val="clear" w:color="auto" w:fill="auto"/>
          </w:tcPr>
          <w:p w14:paraId="28650FD7" w14:textId="77777777" w:rsidR="003F1FAA" w:rsidRPr="000B0AA6" w:rsidRDefault="003F1FAA" w:rsidP="00EB5DE2">
            <w:pPr>
              <w:rPr>
                <w:sz w:val="18"/>
                <w:szCs w:val="18"/>
              </w:rPr>
            </w:pPr>
            <w:r w:rsidRPr="000B0AA6">
              <w:rPr>
                <w:sz w:val="18"/>
                <w:szCs w:val="18"/>
              </w:rPr>
              <w:t>0/113 (0%)</w:t>
            </w:r>
          </w:p>
        </w:tc>
        <w:tc>
          <w:tcPr>
            <w:tcW w:w="1803" w:type="dxa"/>
            <w:shd w:val="clear" w:color="auto" w:fill="auto"/>
          </w:tcPr>
          <w:p w14:paraId="481D6480" w14:textId="77777777" w:rsidR="003F1FAA" w:rsidRPr="000B0AA6" w:rsidRDefault="003F1FAA" w:rsidP="00EB5DE2">
            <w:pPr>
              <w:rPr>
                <w:sz w:val="18"/>
                <w:szCs w:val="18"/>
              </w:rPr>
            </w:pPr>
            <w:r w:rsidRPr="000B0AA6">
              <w:rPr>
                <w:sz w:val="18"/>
                <w:szCs w:val="18"/>
              </w:rPr>
              <w:t>6/113 (5.3%)</w:t>
            </w:r>
          </w:p>
        </w:tc>
        <w:tc>
          <w:tcPr>
            <w:tcW w:w="1803" w:type="dxa"/>
            <w:shd w:val="clear" w:color="auto" w:fill="auto"/>
          </w:tcPr>
          <w:p w14:paraId="2AA56196" w14:textId="77777777" w:rsidR="003F1FAA" w:rsidRPr="000B0AA6" w:rsidRDefault="003F1FAA" w:rsidP="00EB5DE2">
            <w:pPr>
              <w:rPr>
                <w:sz w:val="18"/>
                <w:szCs w:val="18"/>
              </w:rPr>
            </w:pPr>
            <w:r w:rsidRPr="000B0AA6">
              <w:rPr>
                <w:sz w:val="18"/>
                <w:szCs w:val="18"/>
              </w:rPr>
              <w:t>10/113 (8.8%)</w:t>
            </w:r>
          </w:p>
        </w:tc>
        <w:tc>
          <w:tcPr>
            <w:tcW w:w="1804" w:type="dxa"/>
            <w:shd w:val="clear" w:color="auto" w:fill="auto"/>
          </w:tcPr>
          <w:p w14:paraId="259D7E3A" w14:textId="77777777" w:rsidR="003F1FAA" w:rsidRPr="000B0AA6" w:rsidRDefault="003F1FAA" w:rsidP="00EB5DE2">
            <w:pPr>
              <w:rPr>
                <w:sz w:val="18"/>
                <w:szCs w:val="18"/>
              </w:rPr>
            </w:pPr>
            <w:r w:rsidRPr="000B0AA6">
              <w:rPr>
                <w:sz w:val="18"/>
                <w:szCs w:val="18"/>
              </w:rPr>
              <w:t>13/113 (11.5%)</w:t>
            </w:r>
          </w:p>
        </w:tc>
      </w:tr>
      <w:tr w:rsidR="003F1FAA" w:rsidRPr="00550E20" w14:paraId="1C67D3CE" w14:textId="77777777" w:rsidTr="00EB5DE2">
        <w:trPr>
          <w:trHeight w:val="340"/>
        </w:trPr>
        <w:tc>
          <w:tcPr>
            <w:tcW w:w="3607" w:type="dxa"/>
            <w:shd w:val="clear" w:color="auto" w:fill="auto"/>
          </w:tcPr>
          <w:p w14:paraId="721EEF7E" w14:textId="77777777" w:rsidR="003F1FAA" w:rsidRPr="00550E20" w:rsidRDefault="003F1FAA" w:rsidP="00EB5DE2">
            <w:pPr>
              <w:rPr>
                <w:b/>
                <w:bCs/>
                <w:sz w:val="18"/>
                <w:szCs w:val="18"/>
              </w:rPr>
            </w:pPr>
            <w:r w:rsidRPr="000B0AA6">
              <w:rPr>
                <w:b/>
                <w:bCs/>
                <w:sz w:val="18"/>
                <w:szCs w:val="18"/>
              </w:rPr>
              <w:t>Patient Identification and Administration</w:t>
            </w:r>
          </w:p>
        </w:tc>
        <w:tc>
          <w:tcPr>
            <w:tcW w:w="1803" w:type="dxa"/>
          </w:tcPr>
          <w:p w14:paraId="27D6968F" w14:textId="77777777" w:rsidR="003F1FAA" w:rsidRPr="000B0AA6" w:rsidRDefault="003F1FAA" w:rsidP="00EB5DE2">
            <w:pPr>
              <w:rPr>
                <w:sz w:val="18"/>
                <w:szCs w:val="18"/>
              </w:rPr>
            </w:pPr>
            <w:r w:rsidRPr="000B0AA6">
              <w:rPr>
                <w:sz w:val="18"/>
                <w:szCs w:val="18"/>
              </w:rPr>
              <w:t>76/113 (67.3%)</w:t>
            </w:r>
          </w:p>
        </w:tc>
        <w:tc>
          <w:tcPr>
            <w:tcW w:w="1803" w:type="dxa"/>
            <w:shd w:val="clear" w:color="auto" w:fill="auto"/>
          </w:tcPr>
          <w:p w14:paraId="6E5AA112" w14:textId="77777777" w:rsidR="003F1FAA" w:rsidRPr="000B0AA6" w:rsidRDefault="003F1FAA" w:rsidP="00EB5DE2">
            <w:pPr>
              <w:rPr>
                <w:sz w:val="18"/>
                <w:szCs w:val="18"/>
              </w:rPr>
            </w:pPr>
            <w:r w:rsidRPr="000B0AA6">
              <w:rPr>
                <w:sz w:val="18"/>
                <w:szCs w:val="18"/>
              </w:rPr>
              <w:t>2/113 (1.8%)</w:t>
            </w:r>
          </w:p>
        </w:tc>
        <w:tc>
          <w:tcPr>
            <w:tcW w:w="1803" w:type="dxa"/>
            <w:shd w:val="clear" w:color="auto" w:fill="auto"/>
          </w:tcPr>
          <w:p w14:paraId="25E2276D" w14:textId="77777777" w:rsidR="003F1FAA" w:rsidRPr="000B0AA6" w:rsidRDefault="003F1FAA" w:rsidP="00EB5DE2">
            <w:pPr>
              <w:rPr>
                <w:sz w:val="18"/>
                <w:szCs w:val="18"/>
              </w:rPr>
            </w:pPr>
            <w:r w:rsidRPr="000B0AA6">
              <w:rPr>
                <w:sz w:val="18"/>
                <w:szCs w:val="18"/>
              </w:rPr>
              <w:t>5/113 (4.4%)</w:t>
            </w:r>
          </w:p>
        </w:tc>
        <w:tc>
          <w:tcPr>
            <w:tcW w:w="1803" w:type="dxa"/>
            <w:shd w:val="clear" w:color="auto" w:fill="auto"/>
          </w:tcPr>
          <w:p w14:paraId="700F4C0C" w14:textId="77777777" w:rsidR="003F1FAA" w:rsidRPr="000B0AA6" w:rsidRDefault="003F1FAA" w:rsidP="00EB5DE2">
            <w:pPr>
              <w:rPr>
                <w:sz w:val="18"/>
                <w:szCs w:val="18"/>
              </w:rPr>
            </w:pPr>
            <w:r w:rsidRPr="000B0AA6">
              <w:rPr>
                <w:sz w:val="18"/>
                <w:szCs w:val="18"/>
              </w:rPr>
              <w:t>9/113 (8.0%)</w:t>
            </w:r>
          </w:p>
        </w:tc>
        <w:tc>
          <w:tcPr>
            <w:tcW w:w="1804" w:type="dxa"/>
            <w:shd w:val="clear" w:color="auto" w:fill="auto"/>
          </w:tcPr>
          <w:p w14:paraId="15E56531" w14:textId="77777777" w:rsidR="003F1FAA" w:rsidRPr="000B0AA6" w:rsidRDefault="003F1FAA" w:rsidP="00EB5DE2">
            <w:pPr>
              <w:rPr>
                <w:sz w:val="18"/>
                <w:szCs w:val="18"/>
              </w:rPr>
            </w:pPr>
            <w:r w:rsidRPr="000B0AA6">
              <w:rPr>
                <w:sz w:val="18"/>
                <w:szCs w:val="18"/>
              </w:rPr>
              <w:t>21/113 (18.6%)</w:t>
            </w:r>
          </w:p>
        </w:tc>
      </w:tr>
      <w:tr w:rsidR="003F1FAA" w:rsidRPr="00550E20" w14:paraId="338D0BFA" w14:textId="77777777" w:rsidTr="00EB5DE2">
        <w:trPr>
          <w:trHeight w:val="340"/>
        </w:trPr>
        <w:tc>
          <w:tcPr>
            <w:tcW w:w="3607" w:type="dxa"/>
            <w:shd w:val="clear" w:color="auto" w:fill="auto"/>
          </w:tcPr>
          <w:p w14:paraId="563558DB" w14:textId="77777777" w:rsidR="003F1FAA" w:rsidRPr="00550E20" w:rsidRDefault="003F1FAA" w:rsidP="00EB5DE2">
            <w:pPr>
              <w:rPr>
                <w:b/>
                <w:bCs/>
                <w:sz w:val="18"/>
                <w:szCs w:val="18"/>
              </w:rPr>
            </w:pPr>
            <w:r w:rsidRPr="000B0AA6">
              <w:rPr>
                <w:b/>
                <w:bCs/>
                <w:sz w:val="18"/>
                <w:szCs w:val="18"/>
              </w:rPr>
              <w:t>Blood Fridges</w:t>
            </w:r>
          </w:p>
        </w:tc>
        <w:tc>
          <w:tcPr>
            <w:tcW w:w="1803" w:type="dxa"/>
          </w:tcPr>
          <w:p w14:paraId="579EAD49" w14:textId="77777777" w:rsidR="003F1FAA" w:rsidRPr="000B0AA6" w:rsidRDefault="003F1FAA" w:rsidP="00EB5DE2">
            <w:pPr>
              <w:rPr>
                <w:sz w:val="18"/>
                <w:szCs w:val="18"/>
              </w:rPr>
            </w:pPr>
            <w:r w:rsidRPr="000B0AA6">
              <w:rPr>
                <w:sz w:val="18"/>
                <w:szCs w:val="18"/>
              </w:rPr>
              <w:t>48/113 (42.5%)</w:t>
            </w:r>
          </w:p>
        </w:tc>
        <w:tc>
          <w:tcPr>
            <w:tcW w:w="1803" w:type="dxa"/>
            <w:shd w:val="clear" w:color="auto" w:fill="auto"/>
          </w:tcPr>
          <w:p w14:paraId="7D6AC0A7" w14:textId="77777777" w:rsidR="003F1FAA" w:rsidRPr="000B0AA6" w:rsidRDefault="003F1FAA" w:rsidP="00EB5DE2">
            <w:pPr>
              <w:rPr>
                <w:sz w:val="18"/>
                <w:szCs w:val="18"/>
              </w:rPr>
            </w:pPr>
            <w:r w:rsidRPr="000B0AA6">
              <w:rPr>
                <w:sz w:val="18"/>
                <w:szCs w:val="18"/>
              </w:rPr>
              <w:t>0/113 (0%)</w:t>
            </w:r>
          </w:p>
        </w:tc>
        <w:tc>
          <w:tcPr>
            <w:tcW w:w="1803" w:type="dxa"/>
            <w:shd w:val="clear" w:color="auto" w:fill="auto"/>
          </w:tcPr>
          <w:p w14:paraId="036DBF88" w14:textId="77777777" w:rsidR="003F1FAA" w:rsidRPr="000B0AA6" w:rsidRDefault="003F1FAA" w:rsidP="00EB5DE2">
            <w:pPr>
              <w:rPr>
                <w:sz w:val="18"/>
                <w:szCs w:val="18"/>
              </w:rPr>
            </w:pPr>
            <w:r w:rsidRPr="000B0AA6">
              <w:rPr>
                <w:sz w:val="18"/>
                <w:szCs w:val="18"/>
              </w:rPr>
              <w:t>0/113 (0%)</w:t>
            </w:r>
          </w:p>
        </w:tc>
        <w:tc>
          <w:tcPr>
            <w:tcW w:w="1803" w:type="dxa"/>
            <w:shd w:val="clear" w:color="auto" w:fill="auto"/>
          </w:tcPr>
          <w:p w14:paraId="2459776F" w14:textId="77777777" w:rsidR="003F1FAA" w:rsidRPr="000B0AA6" w:rsidRDefault="003F1FAA" w:rsidP="00EB5DE2">
            <w:pPr>
              <w:rPr>
                <w:sz w:val="18"/>
                <w:szCs w:val="18"/>
              </w:rPr>
            </w:pPr>
            <w:r w:rsidRPr="000B0AA6">
              <w:rPr>
                <w:sz w:val="18"/>
                <w:szCs w:val="18"/>
              </w:rPr>
              <w:t>10/113 (8.8%)</w:t>
            </w:r>
          </w:p>
        </w:tc>
        <w:tc>
          <w:tcPr>
            <w:tcW w:w="1804" w:type="dxa"/>
            <w:shd w:val="clear" w:color="auto" w:fill="auto"/>
          </w:tcPr>
          <w:p w14:paraId="1747AB8D" w14:textId="77777777" w:rsidR="003F1FAA" w:rsidRPr="000B0AA6" w:rsidRDefault="003F1FAA" w:rsidP="00EB5DE2">
            <w:pPr>
              <w:rPr>
                <w:sz w:val="18"/>
                <w:szCs w:val="18"/>
              </w:rPr>
            </w:pPr>
            <w:r w:rsidRPr="000B0AA6">
              <w:rPr>
                <w:sz w:val="18"/>
                <w:szCs w:val="18"/>
              </w:rPr>
              <w:t>55/113 (48.7%)</w:t>
            </w:r>
          </w:p>
        </w:tc>
      </w:tr>
      <w:tr w:rsidR="003F1FAA" w:rsidRPr="00550E20" w14:paraId="180B432D" w14:textId="77777777" w:rsidTr="00EB5DE2">
        <w:trPr>
          <w:trHeight w:val="340"/>
        </w:trPr>
        <w:tc>
          <w:tcPr>
            <w:tcW w:w="3607" w:type="dxa"/>
            <w:shd w:val="clear" w:color="auto" w:fill="auto"/>
          </w:tcPr>
          <w:p w14:paraId="451141CC" w14:textId="77777777" w:rsidR="003F1FAA" w:rsidRPr="00550E20" w:rsidRDefault="003F1FAA" w:rsidP="00EB5DE2">
            <w:pPr>
              <w:rPr>
                <w:b/>
                <w:bCs/>
                <w:sz w:val="18"/>
                <w:szCs w:val="18"/>
              </w:rPr>
            </w:pPr>
            <w:r w:rsidRPr="000B0AA6">
              <w:rPr>
                <w:b/>
                <w:bCs/>
                <w:sz w:val="18"/>
                <w:szCs w:val="18"/>
              </w:rPr>
              <w:t>Remote Issue</w:t>
            </w:r>
          </w:p>
        </w:tc>
        <w:tc>
          <w:tcPr>
            <w:tcW w:w="1803" w:type="dxa"/>
          </w:tcPr>
          <w:p w14:paraId="42160FFE" w14:textId="77777777" w:rsidR="003F1FAA" w:rsidRPr="000B0AA6" w:rsidRDefault="003F1FAA" w:rsidP="00EB5DE2">
            <w:pPr>
              <w:rPr>
                <w:sz w:val="18"/>
                <w:szCs w:val="18"/>
              </w:rPr>
            </w:pPr>
            <w:r w:rsidRPr="000B0AA6">
              <w:rPr>
                <w:sz w:val="18"/>
                <w:szCs w:val="18"/>
              </w:rPr>
              <w:t>104/113 (92.0%)</w:t>
            </w:r>
          </w:p>
        </w:tc>
        <w:tc>
          <w:tcPr>
            <w:tcW w:w="1803" w:type="dxa"/>
            <w:shd w:val="clear" w:color="auto" w:fill="auto"/>
          </w:tcPr>
          <w:p w14:paraId="637057CA" w14:textId="77777777" w:rsidR="003F1FAA" w:rsidRPr="000B0AA6" w:rsidRDefault="003F1FAA" w:rsidP="00EB5DE2">
            <w:pPr>
              <w:rPr>
                <w:sz w:val="18"/>
                <w:szCs w:val="18"/>
              </w:rPr>
            </w:pPr>
            <w:r w:rsidRPr="000B0AA6">
              <w:rPr>
                <w:sz w:val="18"/>
                <w:szCs w:val="18"/>
              </w:rPr>
              <w:t>0/113 (0%)</w:t>
            </w:r>
          </w:p>
        </w:tc>
        <w:tc>
          <w:tcPr>
            <w:tcW w:w="1803" w:type="dxa"/>
            <w:shd w:val="clear" w:color="auto" w:fill="auto"/>
          </w:tcPr>
          <w:p w14:paraId="67E4DC63" w14:textId="77777777" w:rsidR="003F1FAA" w:rsidRPr="000B0AA6" w:rsidRDefault="003F1FAA" w:rsidP="00EB5DE2">
            <w:pPr>
              <w:rPr>
                <w:sz w:val="18"/>
                <w:szCs w:val="18"/>
              </w:rPr>
            </w:pPr>
            <w:r w:rsidRPr="000B0AA6">
              <w:rPr>
                <w:sz w:val="18"/>
                <w:szCs w:val="18"/>
              </w:rPr>
              <w:t>2/113 (1.8%)</w:t>
            </w:r>
          </w:p>
        </w:tc>
        <w:tc>
          <w:tcPr>
            <w:tcW w:w="1803" w:type="dxa"/>
            <w:shd w:val="clear" w:color="auto" w:fill="auto"/>
          </w:tcPr>
          <w:p w14:paraId="51E7B368" w14:textId="77777777" w:rsidR="003F1FAA" w:rsidRPr="000B0AA6" w:rsidRDefault="003F1FAA" w:rsidP="00EB5DE2">
            <w:pPr>
              <w:rPr>
                <w:sz w:val="18"/>
                <w:szCs w:val="18"/>
              </w:rPr>
            </w:pPr>
            <w:r w:rsidRPr="000B0AA6">
              <w:rPr>
                <w:sz w:val="18"/>
                <w:szCs w:val="18"/>
              </w:rPr>
              <w:t>4/113 (3.5%)</w:t>
            </w:r>
          </w:p>
        </w:tc>
        <w:tc>
          <w:tcPr>
            <w:tcW w:w="1804" w:type="dxa"/>
            <w:shd w:val="clear" w:color="auto" w:fill="auto"/>
          </w:tcPr>
          <w:p w14:paraId="40DA76C5" w14:textId="77777777" w:rsidR="003F1FAA" w:rsidRPr="000B0AA6" w:rsidRDefault="003F1FAA" w:rsidP="00EB5DE2">
            <w:pPr>
              <w:rPr>
                <w:sz w:val="18"/>
                <w:szCs w:val="18"/>
              </w:rPr>
            </w:pPr>
            <w:r w:rsidRPr="000B0AA6">
              <w:rPr>
                <w:sz w:val="18"/>
                <w:szCs w:val="18"/>
              </w:rPr>
              <w:t>3/113 (2.7%)</w:t>
            </w:r>
          </w:p>
        </w:tc>
      </w:tr>
      <w:tr w:rsidR="003F1FAA" w:rsidRPr="00550E20" w14:paraId="6C6B3369" w14:textId="77777777" w:rsidTr="00EB5DE2">
        <w:trPr>
          <w:trHeight w:val="340"/>
        </w:trPr>
        <w:tc>
          <w:tcPr>
            <w:tcW w:w="3607" w:type="dxa"/>
            <w:shd w:val="clear" w:color="auto" w:fill="auto"/>
          </w:tcPr>
          <w:p w14:paraId="031CE680" w14:textId="77777777" w:rsidR="003F1FAA" w:rsidRPr="00550E20" w:rsidRDefault="003F1FAA" w:rsidP="00EB5DE2">
            <w:pPr>
              <w:rPr>
                <w:b/>
                <w:bCs/>
                <w:sz w:val="18"/>
                <w:szCs w:val="18"/>
              </w:rPr>
            </w:pPr>
            <w:r w:rsidRPr="000B0AA6">
              <w:rPr>
                <w:b/>
                <w:bCs/>
                <w:sz w:val="18"/>
                <w:szCs w:val="18"/>
              </w:rPr>
              <w:t>Electronic Blood Ordering without CDSS</w:t>
            </w:r>
          </w:p>
        </w:tc>
        <w:tc>
          <w:tcPr>
            <w:tcW w:w="1803" w:type="dxa"/>
          </w:tcPr>
          <w:p w14:paraId="06C3651D" w14:textId="77777777" w:rsidR="003F1FAA" w:rsidRPr="000B0AA6" w:rsidRDefault="003F1FAA" w:rsidP="00EB5DE2">
            <w:pPr>
              <w:rPr>
                <w:sz w:val="18"/>
                <w:szCs w:val="18"/>
              </w:rPr>
            </w:pPr>
            <w:r w:rsidRPr="000B0AA6">
              <w:rPr>
                <w:sz w:val="18"/>
                <w:szCs w:val="18"/>
              </w:rPr>
              <w:t>110/113 (97.3%)</w:t>
            </w:r>
          </w:p>
        </w:tc>
        <w:tc>
          <w:tcPr>
            <w:tcW w:w="1803" w:type="dxa"/>
            <w:shd w:val="clear" w:color="auto" w:fill="auto"/>
          </w:tcPr>
          <w:p w14:paraId="110ACE40" w14:textId="77777777" w:rsidR="003F1FAA" w:rsidRPr="000B0AA6" w:rsidRDefault="003F1FAA" w:rsidP="00EB5DE2">
            <w:pPr>
              <w:rPr>
                <w:sz w:val="18"/>
                <w:szCs w:val="18"/>
              </w:rPr>
            </w:pPr>
            <w:r w:rsidRPr="000B0AA6">
              <w:rPr>
                <w:sz w:val="18"/>
                <w:szCs w:val="18"/>
              </w:rPr>
              <w:t>1/113 (0.9%)</w:t>
            </w:r>
          </w:p>
        </w:tc>
        <w:tc>
          <w:tcPr>
            <w:tcW w:w="1803" w:type="dxa"/>
            <w:shd w:val="clear" w:color="auto" w:fill="auto"/>
          </w:tcPr>
          <w:p w14:paraId="66972702" w14:textId="77777777" w:rsidR="003F1FAA" w:rsidRPr="000B0AA6" w:rsidRDefault="003F1FAA" w:rsidP="00EB5DE2">
            <w:pPr>
              <w:rPr>
                <w:sz w:val="18"/>
                <w:szCs w:val="18"/>
              </w:rPr>
            </w:pPr>
            <w:r w:rsidRPr="000B0AA6">
              <w:rPr>
                <w:sz w:val="18"/>
                <w:szCs w:val="18"/>
              </w:rPr>
              <w:t>0/113 (0%)</w:t>
            </w:r>
          </w:p>
        </w:tc>
        <w:tc>
          <w:tcPr>
            <w:tcW w:w="1803" w:type="dxa"/>
            <w:shd w:val="clear" w:color="auto" w:fill="auto"/>
          </w:tcPr>
          <w:p w14:paraId="4FC06A67" w14:textId="77777777" w:rsidR="003F1FAA" w:rsidRPr="000B0AA6" w:rsidRDefault="003F1FAA" w:rsidP="00EB5DE2">
            <w:pPr>
              <w:rPr>
                <w:sz w:val="18"/>
                <w:szCs w:val="18"/>
              </w:rPr>
            </w:pPr>
            <w:r w:rsidRPr="000B0AA6">
              <w:rPr>
                <w:sz w:val="18"/>
                <w:szCs w:val="18"/>
              </w:rPr>
              <w:t>0/113 (0%)</w:t>
            </w:r>
          </w:p>
        </w:tc>
        <w:tc>
          <w:tcPr>
            <w:tcW w:w="1804" w:type="dxa"/>
            <w:shd w:val="clear" w:color="auto" w:fill="auto"/>
          </w:tcPr>
          <w:p w14:paraId="23BEDE84" w14:textId="77777777" w:rsidR="003F1FAA" w:rsidRPr="000B0AA6" w:rsidRDefault="003F1FAA" w:rsidP="00EB5DE2">
            <w:pPr>
              <w:rPr>
                <w:sz w:val="18"/>
                <w:szCs w:val="18"/>
              </w:rPr>
            </w:pPr>
            <w:r w:rsidRPr="000B0AA6">
              <w:rPr>
                <w:sz w:val="18"/>
                <w:szCs w:val="18"/>
              </w:rPr>
              <w:t>2/113 (1.8%)</w:t>
            </w:r>
          </w:p>
        </w:tc>
      </w:tr>
      <w:tr w:rsidR="003F1FAA" w:rsidRPr="00550E20" w14:paraId="700364DD" w14:textId="77777777" w:rsidTr="00EB5DE2">
        <w:trPr>
          <w:trHeight w:val="340"/>
        </w:trPr>
        <w:tc>
          <w:tcPr>
            <w:tcW w:w="3607" w:type="dxa"/>
            <w:shd w:val="clear" w:color="auto" w:fill="auto"/>
          </w:tcPr>
          <w:p w14:paraId="67A02B98" w14:textId="77777777" w:rsidR="003F1FAA" w:rsidRPr="00550E20" w:rsidRDefault="003F1FAA" w:rsidP="00EB5DE2">
            <w:pPr>
              <w:rPr>
                <w:b/>
                <w:bCs/>
                <w:sz w:val="18"/>
                <w:szCs w:val="18"/>
              </w:rPr>
            </w:pPr>
            <w:r w:rsidRPr="000B0AA6">
              <w:rPr>
                <w:b/>
                <w:bCs/>
                <w:sz w:val="18"/>
                <w:szCs w:val="18"/>
              </w:rPr>
              <w:t>Electronic Blood Ordering with CDSS</w:t>
            </w:r>
          </w:p>
        </w:tc>
        <w:tc>
          <w:tcPr>
            <w:tcW w:w="1803" w:type="dxa"/>
          </w:tcPr>
          <w:p w14:paraId="06B54801" w14:textId="77777777" w:rsidR="003F1FAA" w:rsidRPr="000B0AA6" w:rsidRDefault="003F1FAA" w:rsidP="00EB5DE2">
            <w:pPr>
              <w:rPr>
                <w:sz w:val="18"/>
                <w:szCs w:val="18"/>
              </w:rPr>
            </w:pPr>
            <w:r w:rsidRPr="000B0AA6">
              <w:rPr>
                <w:sz w:val="18"/>
                <w:szCs w:val="18"/>
              </w:rPr>
              <w:t>97/113 (85.8%)</w:t>
            </w:r>
          </w:p>
        </w:tc>
        <w:tc>
          <w:tcPr>
            <w:tcW w:w="1803" w:type="dxa"/>
            <w:shd w:val="clear" w:color="auto" w:fill="auto"/>
          </w:tcPr>
          <w:p w14:paraId="73980369" w14:textId="77777777" w:rsidR="003F1FAA" w:rsidRPr="000B0AA6" w:rsidRDefault="003F1FAA" w:rsidP="00EB5DE2">
            <w:pPr>
              <w:rPr>
                <w:sz w:val="18"/>
                <w:szCs w:val="18"/>
              </w:rPr>
            </w:pPr>
            <w:r w:rsidRPr="000B0AA6">
              <w:rPr>
                <w:sz w:val="18"/>
                <w:szCs w:val="18"/>
              </w:rPr>
              <w:t>0/113 (0%)</w:t>
            </w:r>
          </w:p>
        </w:tc>
        <w:tc>
          <w:tcPr>
            <w:tcW w:w="1803" w:type="dxa"/>
            <w:shd w:val="clear" w:color="auto" w:fill="auto"/>
          </w:tcPr>
          <w:p w14:paraId="29C7C410" w14:textId="77777777" w:rsidR="003F1FAA" w:rsidRPr="000B0AA6" w:rsidRDefault="003F1FAA" w:rsidP="00EB5DE2">
            <w:pPr>
              <w:rPr>
                <w:sz w:val="18"/>
                <w:szCs w:val="18"/>
              </w:rPr>
            </w:pPr>
            <w:r w:rsidRPr="000B0AA6">
              <w:rPr>
                <w:sz w:val="18"/>
                <w:szCs w:val="18"/>
              </w:rPr>
              <w:t>1/113 (0.9%)</w:t>
            </w:r>
          </w:p>
        </w:tc>
        <w:tc>
          <w:tcPr>
            <w:tcW w:w="1803" w:type="dxa"/>
            <w:shd w:val="clear" w:color="auto" w:fill="auto"/>
          </w:tcPr>
          <w:p w14:paraId="6FB96975" w14:textId="77777777" w:rsidR="003F1FAA" w:rsidRPr="000B0AA6" w:rsidRDefault="003F1FAA" w:rsidP="00EB5DE2">
            <w:pPr>
              <w:rPr>
                <w:sz w:val="18"/>
                <w:szCs w:val="18"/>
              </w:rPr>
            </w:pPr>
            <w:r w:rsidRPr="000B0AA6">
              <w:rPr>
                <w:sz w:val="18"/>
                <w:szCs w:val="18"/>
              </w:rPr>
              <w:t>2/113 (1.8%)</w:t>
            </w:r>
          </w:p>
        </w:tc>
        <w:tc>
          <w:tcPr>
            <w:tcW w:w="1804" w:type="dxa"/>
            <w:shd w:val="clear" w:color="auto" w:fill="auto"/>
          </w:tcPr>
          <w:p w14:paraId="370FB0EE" w14:textId="77777777" w:rsidR="003F1FAA" w:rsidRPr="000B0AA6" w:rsidRDefault="003F1FAA" w:rsidP="00EB5DE2">
            <w:pPr>
              <w:rPr>
                <w:sz w:val="18"/>
                <w:szCs w:val="18"/>
              </w:rPr>
            </w:pPr>
            <w:r w:rsidRPr="000B0AA6">
              <w:rPr>
                <w:sz w:val="18"/>
                <w:szCs w:val="18"/>
              </w:rPr>
              <w:t>13/113 (11.5%)</w:t>
            </w:r>
          </w:p>
        </w:tc>
      </w:tr>
      <w:tr w:rsidR="003F1FAA" w:rsidRPr="00550E20" w14:paraId="2FFF54A4" w14:textId="77777777" w:rsidTr="00EB5DE2">
        <w:trPr>
          <w:trHeight w:val="340"/>
        </w:trPr>
        <w:tc>
          <w:tcPr>
            <w:tcW w:w="3607" w:type="dxa"/>
            <w:shd w:val="clear" w:color="auto" w:fill="auto"/>
          </w:tcPr>
          <w:p w14:paraId="4D415A49" w14:textId="77777777" w:rsidR="003F1FAA" w:rsidRPr="00550E20" w:rsidRDefault="003F1FAA" w:rsidP="00EB5DE2">
            <w:pPr>
              <w:rPr>
                <w:b/>
                <w:bCs/>
                <w:sz w:val="18"/>
                <w:szCs w:val="18"/>
              </w:rPr>
            </w:pPr>
            <w:r w:rsidRPr="000B0AA6">
              <w:rPr>
                <w:b/>
                <w:bCs/>
                <w:sz w:val="18"/>
                <w:szCs w:val="18"/>
              </w:rPr>
              <w:t>Linkage with EHRs</w:t>
            </w:r>
          </w:p>
        </w:tc>
        <w:tc>
          <w:tcPr>
            <w:tcW w:w="1803" w:type="dxa"/>
          </w:tcPr>
          <w:p w14:paraId="5F3180DA" w14:textId="77777777" w:rsidR="003F1FAA" w:rsidRPr="000B0AA6" w:rsidRDefault="003F1FAA" w:rsidP="00EB5DE2">
            <w:pPr>
              <w:rPr>
                <w:sz w:val="18"/>
                <w:szCs w:val="18"/>
              </w:rPr>
            </w:pPr>
            <w:r w:rsidRPr="000B0AA6">
              <w:rPr>
                <w:sz w:val="18"/>
                <w:szCs w:val="18"/>
              </w:rPr>
              <w:t>81/113 (71.7%)</w:t>
            </w:r>
          </w:p>
        </w:tc>
        <w:tc>
          <w:tcPr>
            <w:tcW w:w="1803" w:type="dxa"/>
            <w:shd w:val="clear" w:color="auto" w:fill="auto"/>
          </w:tcPr>
          <w:p w14:paraId="09291F56" w14:textId="77777777" w:rsidR="003F1FAA" w:rsidRPr="000B0AA6" w:rsidRDefault="003F1FAA" w:rsidP="00EB5DE2">
            <w:pPr>
              <w:rPr>
                <w:sz w:val="18"/>
                <w:szCs w:val="18"/>
              </w:rPr>
            </w:pPr>
            <w:r w:rsidRPr="000B0AA6">
              <w:rPr>
                <w:sz w:val="18"/>
                <w:szCs w:val="18"/>
              </w:rPr>
              <w:t>0/113 (0%)</w:t>
            </w:r>
          </w:p>
        </w:tc>
        <w:tc>
          <w:tcPr>
            <w:tcW w:w="1803" w:type="dxa"/>
            <w:shd w:val="clear" w:color="auto" w:fill="auto"/>
          </w:tcPr>
          <w:p w14:paraId="09A3EE8D" w14:textId="77777777" w:rsidR="003F1FAA" w:rsidRPr="000B0AA6" w:rsidRDefault="003F1FAA" w:rsidP="00EB5DE2">
            <w:pPr>
              <w:rPr>
                <w:sz w:val="18"/>
                <w:szCs w:val="18"/>
              </w:rPr>
            </w:pPr>
            <w:r w:rsidRPr="000B0AA6">
              <w:rPr>
                <w:sz w:val="18"/>
                <w:szCs w:val="18"/>
              </w:rPr>
              <w:t>0/113 (0%)</w:t>
            </w:r>
          </w:p>
        </w:tc>
        <w:tc>
          <w:tcPr>
            <w:tcW w:w="1803" w:type="dxa"/>
            <w:shd w:val="clear" w:color="auto" w:fill="auto"/>
          </w:tcPr>
          <w:p w14:paraId="7103558F" w14:textId="77777777" w:rsidR="003F1FAA" w:rsidRPr="000B0AA6" w:rsidRDefault="003F1FAA" w:rsidP="00EB5DE2">
            <w:pPr>
              <w:rPr>
                <w:sz w:val="18"/>
                <w:szCs w:val="18"/>
              </w:rPr>
            </w:pPr>
            <w:r w:rsidRPr="000B0AA6">
              <w:rPr>
                <w:sz w:val="18"/>
                <w:szCs w:val="18"/>
              </w:rPr>
              <w:t>3/113 (2.7%)</w:t>
            </w:r>
          </w:p>
        </w:tc>
        <w:tc>
          <w:tcPr>
            <w:tcW w:w="1804" w:type="dxa"/>
            <w:shd w:val="clear" w:color="auto" w:fill="auto"/>
          </w:tcPr>
          <w:p w14:paraId="27F653F3" w14:textId="77777777" w:rsidR="003F1FAA" w:rsidRPr="000B0AA6" w:rsidRDefault="003F1FAA" w:rsidP="00EB5DE2">
            <w:pPr>
              <w:rPr>
                <w:sz w:val="18"/>
                <w:szCs w:val="18"/>
              </w:rPr>
            </w:pPr>
            <w:r w:rsidRPr="000B0AA6">
              <w:rPr>
                <w:sz w:val="18"/>
                <w:szCs w:val="18"/>
              </w:rPr>
              <w:t>29/113 (25.7%)</w:t>
            </w:r>
          </w:p>
        </w:tc>
      </w:tr>
      <w:tr w:rsidR="003F1FAA" w:rsidRPr="00550E20" w14:paraId="09346B4F" w14:textId="77777777" w:rsidTr="00EB5DE2">
        <w:trPr>
          <w:trHeight w:val="340"/>
        </w:trPr>
        <w:tc>
          <w:tcPr>
            <w:tcW w:w="3607" w:type="dxa"/>
            <w:shd w:val="clear" w:color="auto" w:fill="auto"/>
          </w:tcPr>
          <w:p w14:paraId="715ED65E" w14:textId="77777777" w:rsidR="003F1FAA" w:rsidRPr="00550E20" w:rsidRDefault="003F1FAA" w:rsidP="00EB5DE2">
            <w:pPr>
              <w:rPr>
                <w:b/>
                <w:bCs/>
                <w:sz w:val="18"/>
                <w:szCs w:val="18"/>
              </w:rPr>
            </w:pPr>
            <w:r w:rsidRPr="000B0AA6">
              <w:rPr>
                <w:b/>
                <w:bCs/>
                <w:sz w:val="18"/>
                <w:szCs w:val="18"/>
              </w:rPr>
              <w:t>Linkage of Records Within/Between Hospitals</w:t>
            </w:r>
          </w:p>
        </w:tc>
        <w:tc>
          <w:tcPr>
            <w:tcW w:w="1803" w:type="dxa"/>
          </w:tcPr>
          <w:p w14:paraId="5E52B63A" w14:textId="77777777" w:rsidR="003F1FAA" w:rsidRPr="000B0AA6" w:rsidRDefault="003F1FAA" w:rsidP="00EB5DE2">
            <w:pPr>
              <w:rPr>
                <w:sz w:val="18"/>
                <w:szCs w:val="18"/>
              </w:rPr>
            </w:pPr>
            <w:r w:rsidRPr="000B0AA6">
              <w:rPr>
                <w:sz w:val="18"/>
                <w:szCs w:val="18"/>
              </w:rPr>
              <w:t>80/113 (70.8%)</w:t>
            </w:r>
          </w:p>
        </w:tc>
        <w:tc>
          <w:tcPr>
            <w:tcW w:w="1803" w:type="dxa"/>
            <w:shd w:val="clear" w:color="auto" w:fill="auto"/>
          </w:tcPr>
          <w:p w14:paraId="2625C66F" w14:textId="77777777" w:rsidR="003F1FAA" w:rsidRPr="000B0AA6" w:rsidRDefault="003F1FAA" w:rsidP="00EB5DE2">
            <w:pPr>
              <w:rPr>
                <w:sz w:val="18"/>
                <w:szCs w:val="18"/>
              </w:rPr>
            </w:pPr>
            <w:r w:rsidRPr="000B0AA6">
              <w:rPr>
                <w:sz w:val="18"/>
                <w:szCs w:val="18"/>
              </w:rPr>
              <w:t>0/113 (0%)</w:t>
            </w:r>
          </w:p>
        </w:tc>
        <w:tc>
          <w:tcPr>
            <w:tcW w:w="1803" w:type="dxa"/>
            <w:shd w:val="clear" w:color="auto" w:fill="auto"/>
          </w:tcPr>
          <w:p w14:paraId="123A515D" w14:textId="77777777" w:rsidR="003F1FAA" w:rsidRPr="000B0AA6" w:rsidRDefault="003F1FAA" w:rsidP="00EB5DE2">
            <w:pPr>
              <w:rPr>
                <w:sz w:val="18"/>
                <w:szCs w:val="18"/>
              </w:rPr>
            </w:pPr>
            <w:r w:rsidRPr="000B0AA6">
              <w:rPr>
                <w:sz w:val="18"/>
                <w:szCs w:val="18"/>
              </w:rPr>
              <w:t>0/113 (0%)</w:t>
            </w:r>
          </w:p>
        </w:tc>
        <w:tc>
          <w:tcPr>
            <w:tcW w:w="1803" w:type="dxa"/>
            <w:shd w:val="clear" w:color="auto" w:fill="auto"/>
          </w:tcPr>
          <w:p w14:paraId="625029BC" w14:textId="77777777" w:rsidR="003F1FAA" w:rsidRPr="000B0AA6" w:rsidRDefault="003F1FAA" w:rsidP="00EB5DE2">
            <w:pPr>
              <w:rPr>
                <w:sz w:val="18"/>
                <w:szCs w:val="18"/>
              </w:rPr>
            </w:pPr>
            <w:r w:rsidRPr="000B0AA6">
              <w:rPr>
                <w:sz w:val="18"/>
                <w:szCs w:val="18"/>
              </w:rPr>
              <w:t>1/113 (0.9%)</w:t>
            </w:r>
          </w:p>
        </w:tc>
        <w:tc>
          <w:tcPr>
            <w:tcW w:w="1804" w:type="dxa"/>
            <w:shd w:val="clear" w:color="auto" w:fill="auto"/>
          </w:tcPr>
          <w:p w14:paraId="385E000B" w14:textId="77777777" w:rsidR="003F1FAA" w:rsidRPr="000B0AA6" w:rsidRDefault="003F1FAA" w:rsidP="00EB5DE2">
            <w:pPr>
              <w:rPr>
                <w:sz w:val="18"/>
                <w:szCs w:val="18"/>
              </w:rPr>
            </w:pPr>
            <w:r w:rsidRPr="000B0AA6">
              <w:rPr>
                <w:sz w:val="18"/>
                <w:szCs w:val="18"/>
              </w:rPr>
              <w:t>32/113 (28.3%)</w:t>
            </w:r>
          </w:p>
        </w:tc>
      </w:tr>
      <w:tr w:rsidR="003F1FAA" w:rsidRPr="00550E20" w14:paraId="28EA9F08" w14:textId="77777777" w:rsidTr="00EB5DE2">
        <w:trPr>
          <w:trHeight w:val="340"/>
        </w:trPr>
        <w:tc>
          <w:tcPr>
            <w:tcW w:w="3607" w:type="dxa"/>
            <w:shd w:val="clear" w:color="auto" w:fill="auto"/>
          </w:tcPr>
          <w:p w14:paraId="3B0569DA" w14:textId="77777777" w:rsidR="003F1FAA" w:rsidRPr="00550E20" w:rsidRDefault="003F1FAA" w:rsidP="00EB5DE2">
            <w:pPr>
              <w:rPr>
                <w:b/>
                <w:bCs/>
                <w:sz w:val="18"/>
                <w:szCs w:val="18"/>
              </w:rPr>
            </w:pPr>
            <w:r w:rsidRPr="000B0AA6">
              <w:rPr>
                <w:b/>
                <w:bCs/>
                <w:sz w:val="18"/>
                <w:szCs w:val="18"/>
              </w:rPr>
              <w:t>Traceability Procedures</w:t>
            </w:r>
          </w:p>
        </w:tc>
        <w:tc>
          <w:tcPr>
            <w:tcW w:w="1803" w:type="dxa"/>
          </w:tcPr>
          <w:p w14:paraId="59BA93DB" w14:textId="77777777" w:rsidR="003F1FAA" w:rsidRPr="000B0AA6" w:rsidRDefault="003F1FAA" w:rsidP="00EB5DE2">
            <w:pPr>
              <w:rPr>
                <w:sz w:val="18"/>
                <w:szCs w:val="18"/>
              </w:rPr>
            </w:pPr>
            <w:r w:rsidRPr="000B0AA6">
              <w:rPr>
                <w:sz w:val="18"/>
                <w:szCs w:val="18"/>
              </w:rPr>
              <w:t>66/113 (58.4%)</w:t>
            </w:r>
          </w:p>
        </w:tc>
        <w:tc>
          <w:tcPr>
            <w:tcW w:w="1803" w:type="dxa"/>
            <w:shd w:val="clear" w:color="auto" w:fill="auto"/>
          </w:tcPr>
          <w:p w14:paraId="65C71338" w14:textId="77777777" w:rsidR="003F1FAA" w:rsidRPr="000B0AA6" w:rsidRDefault="003F1FAA" w:rsidP="00EB5DE2">
            <w:pPr>
              <w:rPr>
                <w:sz w:val="18"/>
                <w:szCs w:val="18"/>
              </w:rPr>
            </w:pPr>
            <w:r w:rsidRPr="000B0AA6">
              <w:rPr>
                <w:sz w:val="18"/>
                <w:szCs w:val="18"/>
              </w:rPr>
              <w:t>0/113 (0%)</w:t>
            </w:r>
          </w:p>
        </w:tc>
        <w:tc>
          <w:tcPr>
            <w:tcW w:w="1803" w:type="dxa"/>
            <w:shd w:val="clear" w:color="auto" w:fill="auto"/>
          </w:tcPr>
          <w:p w14:paraId="2139434E" w14:textId="77777777" w:rsidR="003F1FAA" w:rsidRPr="000B0AA6" w:rsidRDefault="003F1FAA" w:rsidP="00EB5DE2">
            <w:pPr>
              <w:rPr>
                <w:sz w:val="18"/>
                <w:szCs w:val="18"/>
              </w:rPr>
            </w:pPr>
            <w:r w:rsidRPr="000B0AA6">
              <w:rPr>
                <w:sz w:val="18"/>
                <w:szCs w:val="18"/>
              </w:rPr>
              <w:t>2/113 (1.8%)</w:t>
            </w:r>
          </w:p>
        </w:tc>
        <w:tc>
          <w:tcPr>
            <w:tcW w:w="1803" w:type="dxa"/>
            <w:shd w:val="clear" w:color="auto" w:fill="auto"/>
          </w:tcPr>
          <w:p w14:paraId="2CD7D9C2" w14:textId="77777777" w:rsidR="003F1FAA" w:rsidRPr="000B0AA6" w:rsidRDefault="003F1FAA" w:rsidP="00EB5DE2">
            <w:pPr>
              <w:rPr>
                <w:sz w:val="18"/>
                <w:szCs w:val="18"/>
              </w:rPr>
            </w:pPr>
            <w:r w:rsidRPr="000B0AA6">
              <w:rPr>
                <w:sz w:val="18"/>
                <w:szCs w:val="18"/>
              </w:rPr>
              <w:t>7/113 (6.2%)</w:t>
            </w:r>
          </w:p>
        </w:tc>
        <w:tc>
          <w:tcPr>
            <w:tcW w:w="1804" w:type="dxa"/>
            <w:shd w:val="clear" w:color="auto" w:fill="auto"/>
          </w:tcPr>
          <w:p w14:paraId="6FC9B9D2" w14:textId="77777777" w:rsidR="003F1FAA" w:rsidRPr="000B0AA6" w:rsidRDefault="003F1FAA" w:rsidP="00EB5DE2">
            <w:pPr>
              <w:rPr>
                <w:sz w:val="18"/>
                <w:szCs w:val="18"/>
              </w:rPr>
            </w:pPr>
            <w:r w:rsidRPr="000B0AA6">
              <w:rPr>
                <w:sz w:val="18"/>
                <w:szCs w:val="18"/>
              </w:rPr>
              <w:t>38/113 (33.6%)</w:t>
            </w:r>
          </w:p>
        </w:tc>
      </w:tr>
    </w:tbl>
    <w:p w14:paraId="48423425" w14:textId="4BE3C568" w:rsidR="00130E87" w:rsidRDefault="003F1FAA">
      <w:r>
        <w:rPr>
          <w:sz w:val="18"/>
          <w:szCs w:val="18"/>
        </w:rPr>
        <w:t>Note: * - This indicates the number of sites that reported specific percentages for transfusions across the hospital that utilise the particular EBTs.</w:t>
      </w:r>
    </w:p>
    <w:sectPr w:rsidR="00130E87" w:rsidSect="003F1FAA">
      <w:pgSz w:w="16817" w:h="11901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1FAA"/>
    <w:rsid w:val="000461F8"/>
    <w:rsid w:val="0005337B"/>
    <w:rsid w:val="00072C49"/>
    <w:rsid w:val="000873AC"/>
    <w:rsid w:val="000B48E7"/>
    <w:rsid w:val="000D7204"/>
    <w:rsid w:val="000E3A8B"/>
    <w:rsid w:val="000F46FE"/>
    <w:rsid w:val="000F69E6"/>
    <w:rsid w:val="00112D73"/>
    <w:rsid w:val="0011490C"/>
    <w:rsid w:val="00130E87"/>
    <w:rsid w:val="001357A2"/>
    <w:rsid w:val="00163F11"/>
    <w:rsid w:val="00164187"/>
    <w:rsid w:val="00172A4F"/>
    <w:rsid w:val="00185BBF"/>
    <w:rsid w:val="001B016E"/>
    <w:rsid w:val="00212D48"/>
    <w:rsid w:val="00222D15"/>
    <w:rsid w:val="00224D2B"/>
    <w:rsid w:val="00231744"/>
    <w:rsid w:val="002424F0"/>
    <w:rsid w:val="00244515"/>
    <w:rsid w:val="00250E4C"/>
    <w:rsid w:val="00253E01"/>
    <w:rsid w:val="00261FB8"/>
    <w:rsid w:val="00277FBA"/>
    <w:rsid w:val="00286BB6"/>
    <w:rsid w:val="002A3FD4"/>
    <w:rsid w:val="002B6975"/>
    <w:rsid w:val="002C7371"/>
    <w:rsid w:val="002D3866"/>
    <w:rsid w:val="002D4686"/>
    <w:rsid w:val="002D6095"/>
    <w:rsid w:val="002F6EC6"/>
    <w:rsid w:val="00305839"/>
    <w:rsid w:val="00305D2E"/>
    <w:rsid w:val="003066A3"/>
    <w:rsid w:val="00341126"/>
    <w:rsid w:val="00343008"/>
    <w:rsid w:val="003836CF"/>
    <w:rsid w:val="003901F8"/>
    <w:rsid w:val="003955B6"/>
    <w:rsid w:val="003B73D7"/>
    <w:rsid w:val="003C26CD"/>
    <w:rsid w:val="003C4609"/>
    <w:rsid w:val="003F1FAA"/>
    <w:rsid w:val="003F2B29"/>
    <w:rsid w:val="00414BAD"/>
    <w:rsid w:val="00424F7A"/>
    <w:rsid w:val="00440D15"/>
    <w:rsid w:val="004773DD"/>
    <w:rsid w:val="004951AE"/>
    <w:rsid w:val="00495FC5"/>
    <w:rsid w:val="004B5366"/>
    <w:rsid w:val="004C0AC0"/>
    <w:rsid w:val="004E69A6"/>
    <w:rsid w:val="004F5F05"/>
    <w:rsid w:val="004F63E6"/>
    <w:rsid w:val="0052182F"/>
    <w:rsid w:val="00533463"/>
    <w:rsid w:val="005740CF"/>
    <w:rsid w:val="00581AE4"/>
    <w:rsid w:val="005876C3"/>
    <w:rsid w:val="0059381C"/>
    <w:rsid w:val="00594E45"/>
    <w:rsid w:val="005F1FE1"/>
    <w:rsid w:val="005F6E79"/>
    <w:rsid w:val="00622953"/>
    <w:rsid w:val="00622C83"/>
    <w:rsid w:val="006440DE"/>
    <w:rsid w:val="006621A8"/>
    <w:rsid w:val="00681250"/>
    <w:rsid w:val="00691CF8"/>
    <w:rsid w:val="006D7EA7"/>
    <w:rsid w:val="006F6394"/>
    <w:rsid w:val="007007A7"/>
    <w:rsid w:val="007031A9"/>
    <w:rsid w:val="00712B73"/>
    <w:rsid w:val="007243C4"/>
    <w:rsid w:val="007352BB"/>
    <w:rsid w:val="0074744B"/>
    <w:rsid w:val="00757853"/>
    <w:rsid w:val="00761678"/>
    <w:rsid w:val="00772A6C"/>
    <w:rsid w:val="00776F83"/>
    <w:rsid w:val="007C22A4"/>
    <w:rsid w:val="007C3315"/>
    <w:rsid w:val="007E7C57"/>
    <w:rsid w:val="00891785"/>
    <w:rsid w:val="008B69F6"/>
    <w:rsid w:val="008F0034"/>
    <w:rsid w:val="00931E73"/>
    <w:rsid w:val="00944AA1"/>
    <w:rsid w:val="00956843"/>
    <w:rsid w:val="00981BD5"/>
    <w:rsid w:val="00990319"/>
    <w:rsid w:val="009962F1"/>
    <w:rsid w:val="009E0CC2"/>
    <w:rsid w:val="009E4A22"/>
    <w:rsid w:val="00A0711B"/>
    <w:rsid w:val="00A15340"/>
    <w:rsid w:val="00A222C7"/>
    <w:rsid w:val="00A41C0A"/>
    <w:rsid w:val="00A60735"/>
    <w:rsid w:val="00A81F39"/>
    <w:rsid w:val="00AC700D"/>
    <w:rsid w:val="00AD5F00"/>
    <w:rsid w:val="00AE1FFE"/>
    <w:rsid w:val="00B31B10"/>
    <w:rsid w:val="00B95903"/>
    <w:rsid w:val="00BD6336"/>
    <w:rsid w:val="00C00055"/>
    <w:rsid w:val="00C02CB7"/>
    <w:rsid w:val="00C0481C"/>
    <w:rsid w:val="00C13111"/>
    <w:rsid w:val="00C4786E"/>
    <w:rsid w:val="00C6525D"/>
    <w:rsid w:val="00C90E0D"/>
    <w:rsid w:val="00C943EE"/>
    <w:rsid w:val="00CC6559"/>
    <w:rsid w:val="00CD3311"/>
    <w:rsid w:val="00D1771D"/>
    <w:rsid w:val="00D370F9"/>
    <w:rsid w:val="00D6562E"/>
    <w:rsid w:val="00D845FF"/>
    <w:rsid w:val="00D846E0"/>
    <w:rsid w:val="00D930AC"/>
    <w:rsid w:val="00DB3C10"/>
    <w:rsid w:val="00DF761F"/>
    <w:rsid w:val="00E04CD5"/>
    <w:rsid w:val="00E10ABA"/>
    <w:rsid w:val="00E31DF7"/>
    <w:rsid w:val="00E653DC"/>
    <w:rsid w:val="00E71225"/>
    <w:rsid w:val="00E777F2"/>
    <w:rsid w:val="00E859A0"/>
    <w:rsid w:val="00EB203E"/>
    <w:rsid w:val="00EB5B2C"/>
    <w:rsid w:val="00EE62BD"/>
    <w:rsid w:val="00F12D3A"/>
    <w:rsid w:val="00F354F7"/>
    <w:rsid w:val="00F4310D"/>
    <w:rsid w:val="00F940CA"/>
    <w:rsid w:val="00FC5674"/>
    <w:rsid w:val="00FF4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361103"/>
  <w15:chartTrackingRefBased/>
  <w15:docId w15:val="{51532974-513F-8E47-9AD1-4AB4D5139C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1FAA"/>
    <w:rPr>
      <w:rFonts w:ascii="Calibri" w:eastAsia="Calibri" w:hAnsi="Calibri" w:cs="Times New Roma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1F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1F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1FA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1FA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1FA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1FA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1FA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1FA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1FA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1FA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1FA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1FA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1FA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1FA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1F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1F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1F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1F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1FA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F1F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1FA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F1F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1FAA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F1F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1FAA"/>
    <w:pPr>
      <w:ind w:left="720"/>
      <w:contextualSpacing/>
    </w:pPr>
    <w:rPr>
      <w:rFonts w:asciiTheme="minorHAnsi" w:eastAsiaTheme="minorHAnsi" w:hAnsiTheme="minorHAnsi" w:cstheme="minorBidi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F1FA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1FA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1FA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1FA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4</Words>
  <Characters>1069</Characters>
  <Application>Microsoft Office Word</Application>
  <DocSecurity>0</DocSecurity>
  <Lines>213</Lines>
  <Paragraphs>126</Paragraphs>
  <ScaleCrop>false</ScaleCrop>
  <Company/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Tomini</dc:creator>
  <cp:keywords/>
  <dc:description/>
  <cp:lastModifiedBy>DeviM KumaranN</cp:lastModifiedBy>
  <cp:revision>4</cp:revision>
  <dcterms:created xsi:type="dcterms:W3CDTF">2025-04-01T02:26:00Z</dcterms:created>
  <dcterms:modified xsi:type="dcterms:W3CDTF">2025-06-04T12:33:00Z</dcterms:modified>
</cp:coreProperties>
</file>